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E95A8" w14:textId="1F7AF17F" w:rsidR="00EA3BD2" w:rsidRPr="00F8397F" w:rsidRDefault="008D6FD8" w:rsidP="00F8397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 </w:t>
      </w:r>
      <w:r w:rsidR="00EA3BD2" w:rsidRPr="00F8397F">
        <w:rPr>
          <w:rFonts w:ascii="Times New Roman" w:hAnsi="Times New Roman" w:cs="Times New Roman"/>
          <w:b/>
          <w:lang w:val="en-US"/>
        </w:rPr>
        <w:t>Table</w:t>
      </w:r>
      <w:r w:rsidR="002754A9" w:rsidRPr="00F8397F">
        <w:rPr>
          <w:rFonts w:ascii="Times New Roman" w:hAnsi="Times New Roman" w:cs="Times New Roman"/>
          <w:b/>
          <w:lang w:val="en-US"/>
        </w:rPr>
        <w:t xml:space="preserve">. </w:t>
      </w:r>
      <w:r w:rsidR="00EA3BD2" w:rsidRPr="00F8397F">
        <w:rPr>
          <w:rFonts w:ascii="Times New Roman" w:hAnsi="Times New Roman" w:cs="Times New Roman"/>
          <w:b/>
          <w:lang w:val="en-US"/>
        </w:rPr>
        <w:t>References of TaqMan assays (Applied Bioscience) used for QRTPCR analys</w:t>
      </w:r>
      <w:r w:rsidR="00E7750F">
        <w:rPr>
          <w:rFonts w:ascii="Times New Roman" w:hAnsi="Times New Roman" w:cs="Times New Roman"/>
          <w:b/>
          <w:lang w:val="en-US"/>
        </w:rPr>
        <w:t>e</w:t>
      </w:r>
      <w:r w:rsidR="00EA3BD2" w:rsidRPr="00F8397F">
        <w:rPr>
          <w:rFonts w:ascii="Times New Roman" w:hAnsi="Times New Roman" w:cs="Times New Roman"/>
          <w:b/>
          <w:lang w:val="en-US"/>
        </w:rPr>
        <w:t>s</w:t>
      </w:r>
    </w:p>
    <w:tbl>
      <w:tblPr>
        <w:tblW w:w="8274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94"/>
        <w:gridCol w:w="1517"/>
        <w:gridCol w:w="2968"/>
        <w:gridCol w:w="1895"/>
      </w:tblGrid>
      <w:tr w:rsidR="00EA3BD2" w:rsidRPr="0022307A" w14:paraId="342DB0E2" w14:textId="77777777" w:rsidTr="00EA5BD5">
        <w:trPr>
          <w:trHeight w:val="339"/>
          <w:jc w:val="center"/>
        </w:trPr>
        <w:tc>
          <w:tcPr>
            <w:tcW w:w="1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E01D27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  <w:lang w:val="en-GB"/>
              </w:rPr>
              <w:t>Genes</w:t>
            </w:r>
          </w:p>
        </w:tc>
        <w:tc>
          <w:tcPr>
            <w:tcW w:w="15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CB5A2E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Coding for</w:t>
            </w:r>
          </w:p>
        </w:tc>
        <w:tc>
          <w:tcPr>
            <w:tcW w:w="29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4F57AD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TaqMan assay references</w:t>
            </w:r>
          </w:p>
        </w:tc>
        <w:tc>
          <w:tcPr>
            <w:tcW w:w="18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E34DD5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Amplicon lenght</w:t>
            </w:r>
          </w:p>
        </w:tc>
      </w:tr>
      <w:tr w:rsidR="00EA3BD2" w:rsidRPr="0022307A" w14:paraId="6E5BA980" w14:textId="77777777" w:rsidTr="00EA5BD5">
        <w:trPr>
          <w:trHeight w:val="328"/>
          <w:jc w:val="center"/>
        </w:trPr>
        <w:tc>
          <w:tcPr>
            <w:tcW w:w="18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E79309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Abca1</w:t>
            </w:r>
          </w:p>
        </w:tc>
        <w:tc>
          <w:tcPr>
            <w:tcW w:w="15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09E4D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ABCA1</w:t>
            </w:r>
          </w:p>
        </w:tc>
        <w:tc>
          <w:tcPr>
            <w:tcW w:w="29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5EE9A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Rn00710172_m1</w:t>
            </w:r>
          </w:p>
        </w:tc>
        <w:tc>
          <w:tcPr>
            <w:tcW w:w="18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5F62BD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76</w:t>
            </w:r>
          </w:p>
        </w:tc>
      </w:tr>
      <w:tr w:rsidR="00EA3BD2" w:rsidRPr="0022307A" w14:paraId="69CDE4EA" w14:textId="77777777" w:rsidTr="00EA5BD5">
        <w:trPr>
          <w:trHeight w:val="348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28038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Apo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7DD3C4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ApoE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31BD80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Rn00593680_m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3FB34A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99</w:t>
            </w:r>
          </w:p>
        </w:tc>
      </w:tr>
      <w:tr w:rsidR="00EA3BD2" w:rsidRPr="0022307A" w14:paraId="6F708DC1" w14:textId="77777777" w:rsidTr="00EA5BD5">
        <w:trPr>
          <w:trHeight w:val="298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D3C658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Cd6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6CCF92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CD68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63F751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Rn01495634_g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13D21E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62</w:t>
            </w:r>
          </w:p>
        </w:tc>
      </w:tr>
      <w:tr w:rsidR="00EA3BD2" w:rsidRPr="0022307A" w14:paraId="30609C52" w14:textId="77777777" w:rsidTr="00EA5BD5">
        <w:trPr>
          <w:trHeight w:val="403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FB228B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Cyp27a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690B07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CYP27A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91842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Rn01401086_m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847A9C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94</w:t>
            </w:r>
          </w:p>
        </w:tc>
      </w:tr>
      <w:tr w:rsidR="00EA3BD2" w:rsidRPr="0022307A" w14:paraId="0B831248" w14:textId="77777777" w:rsidTr="00EA5BD5">
        <w:trPr>
          <w:trHeight w:val="358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59D421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Cyp46a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2B9D66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CYP46A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4240B9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Rn01430188_m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B9DDEA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72</w:t>
            </w:r>
          </w:p>
        </w:tc>
      </w:tr>
      <w:tr w:rsidR="00EA3BD2" w:rsidRPr="0022307A" w14:paraId="036F3AD1" w14:textId="77777777" w:rsidTr="00EA5BD5">
        <w:trPr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611771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Gfap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CD283D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GFAP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8D6C00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Rn01253033_m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750C8B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75</w:t>
            </w:r>
          </w:p>
        </w:tc>
      </w:tr>
      <w:tr w:rsidR="00EA3BD2" w:rsidRPr="0022307A" w14:paraId="7AE875D3" w14:textId="77777777" w:rsidTr="00EA5BD5">
        <w:trPr>
          <w:trHeight w:val="328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302363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Hmgc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CA8766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HMGCR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B92640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Rn00565598_m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FD490D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71</w:t>
            </w:r>
          </w:p>
        </w:tc>
      </w:tr>
      <w:tr w:rsidR="00EA3BD2" w:rsidRPr="0022307A" w14:paraId="2A246D72" w14:textId="77777777" w:rsidTr="00EA5BD5">
        <w:trPr>
          <w:trHeight w:val="328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FD1464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Ldl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041A2C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LDLR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6CB54A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Rn00598442_m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73D7A3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76</w:t>
            </w:r>
          </w:p>
        </w:tc>
      </w:tr>
      <w:tr w:rsidR="00EA3BD2" w:rsidRPr="0022307A" w14:paraId="4948BDBF" w14:textId="77777777" w:rsidTr="00EA5BD5">
        <w:trPr>
          <w:trHeight w:val="358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877119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Nr1h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0ABF40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LXRβ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57B4B3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Rn00581178_m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BDE37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75</w:t>
            </w:r>
          </w:p>
        </w:tc>
      </w:tr>
      <w:tr w:rsidR="00EA3BD2" w:rsidRPr="0022307A" w14:paraId="2F6FA583" w14:textId="77777777" w:rsidTr="00EA5BD5">
        <w:trPr>
          <w:trHeight w:val="358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A41318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Nr1h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7D36DD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LXRα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AEB07F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Rn00581185_m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B5EDC7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90</w:t>
            </w:r>
          </w:p>
        </w:tc>
      </w:tr>
      <w:tr w:rsidR="00EA3BD2" w:rsidRPr="0022307A" w14:paraId="232422F7" w14:textId="77777777" w:rsidTr="00EA5BD5">
        <w:trPr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2D7199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Pou4f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6BE0B6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Brn3a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86FB3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Rn01465571_m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1E7BD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102</w:t>
            </w:r>
          </w:p>
        </w:tc>
      </w:tr>
      <w:tr w:rsidR="00EA3BD2" w:rsidRPr="0022307A" w14:paraId="2525CA32" w14:textId="77777777" w:rsidTr="00EA5BD5">
        <w:trPr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E2763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Pou4f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19C9A6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Brn3b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59A020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Rn01431271_g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60B5A7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55</w:t>
            </w:r>
          </w:p>
        </w:tc>
      </w:tr>
      <w:tr w:rsidR="00EA3BD2" w:rsidRPr="0022307A" w14:paraId="4A538B4B" w14:textId="77777777" w:rsidTr="00EA5BD5">
        <w:trPr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AA3D3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Rbpm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FBB051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RBPMS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A7E507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Rn01478548_m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09E99A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56</w:t>
            </w:r>
          </w:p>
        </w:tc>
      </w:tr>
      <w:tr w:rsidR="00EA3BD2" w:rsidRPr="0022307A" w14:paraId="15A4CABE" w14:textId="77777777" w:rsidTr="00EA5BD5">
        <w:trPr>
          <w:trHeight w:val="328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1387A1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Scarb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46D4A0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SR-BI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57CD41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Rn00580588_m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69F9E5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75</w:t>
            </w:r>
          </w:p>
        </w:tc>
      </w:tr>
      <w:tr w:rsidR="00EA3BD2" w:rsidRPr="0022307A" w14:paraId="540EAC65" w14:textId="77777777" w:rsidTr="00EA5BD5">
        <w:trPr>
          <w:trHeight w:val="328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029AEF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Srebf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FEC0B3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SREBP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339939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Rn01502638_m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8A05D6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61</w:t>
            </w:r>
          </w:p>
        </w:tc>
      </w:tr>
      <w:tr w:rsidR="00EA3BD2" w:rsidRPr="0022307A" w14:paraId="6D7B8327" w14:textId="77777777" w:rsidTr="00EA5BD5">
        <w:trPr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88DBC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Thy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2467B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Thy-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36A6B7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Rn00562048_m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67FA3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74</w:t>
            </w:r>
          </w:p>
        </w:tc>
      </w:tr>
      <w:tr w:rsidR="00EA3BD2" w:rsidRPr="0022307A" w14:paraId="4C62F890" w14:textId="77777777" w:rsidTr="00EA5BD5">
        <w:trPr>
          <w:trHeight w:val="226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36196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Tnf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A3790F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TNF</w:t>
            </w:r>
            <w:r w:rsidRPr="0022307A">
              <w:rPr>
                <w:rFonts w:ascii="Times New Roman" w:hAnsi="Times New Roman" w:cs="Times New Roman"/>
                <w:lang w:val="el-GR"/>
              </w:rPr>
              <w:t>α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67E574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Rn99999017_m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A6509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108</w:t>
            </w:r>
          </w:p>
        </w:tc>
      </w:tr>
      <w:tr w:rsidR="00EA3BD2" w:rsidRPr="0022307A" w14:paraId="10830C63" w14:textId="77777777" w:rsidTr="00EA5BD5">
        <w:trPr>
          <w:trHeight w:val="328"/>
          <w:jc w:val="center"/>
        </w:trPr>
        <w:tc>
          <w:tcPr>
            <w:tcW w:w="18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E6948B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Tradd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DD3F03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TRADD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C71780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Rn01432142_g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D794C" w14:textId="77777777" w:rsidR="00EA3BD2" w:rsidRPr="0022307A" w:rsidRDefault="00EA3BD2" w:rsidP="000921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307A">
              <w:rPr>
                <w:rFonts w:ascii="Times New Roman" w:hAnsi="Times New Roman" w:cs="Times New Roman"/>
              </w:rPr>
              <w:t>70</w:t>
            </w:r>
          </w:p>
        </w:tc>
      </w:tr>
    </w:tbl>
    <w:p w14:paraId="3475858A" w14:textId="77777777" w:rsidR="00A977CD" w:rsidRDefault="00A977CD" w:rsidP="00A977CD">
      <w:pPr>
        <w:spacing w:after="0" w:line="240" w:lineRule="auto"/>
        <w:jc w:val="both"/>
        <w:rPr>
          <w:rFonts w:ascii="Times New Roman" w:hAnsi="Times New Roman" w:cs="Times New Roman"/>
          <w:i/>
          <w:iCs/>
          <w:vertAlign w:val="superscript"/>
          <w:lang w:val="en-GB"/>
        </w:rPr>
      </w:pPr>
    </w:p>
    <w:p w14:paraId="27074AE5" w14:textId="06FA4085" w:rsidR="00A977CD" w:rsidRDefault="00A62F57" w:rsidP="00D66E5B">
      <w:pPr>
        <w:spacing w:line="240" w:lineRule="auto"/>
        <w:rPr>
          <w:rFonts w:ascii="Times New Roman" w:hAnsi="Times New Roman" w:cs="Times New Roman"/>
          <w:i/>
          <w:iCs/>
          <w:vertAlign w:val="superscript"/>
          <w:lang w:val="en-US"/>
        </w:rPr>
      </w:pPr>
      <w:r w:rsidRPr="00A62F57">
        <w:rPr>
          <w:rFonts w:ascii="Times New Roman" w:hAnsi="Times New Roman" w:cs="Times New Roman"/>
          <w:i/>
          <w:iCs/>
          <w:vertAlign w:val="superscript"/>
          <w:lang w:val="en-GB"/>
        </w:rPr>
        <w:t>ApoE: Apolipoprotein E</w:t>
      </w:r>
      <w:r>
        <w:rPr>
          <w:rFonts w:ascii="Times New Roman" w:hAnsi="Times New Roman" w:cs="Times New Roman"/>
          <w:i/>
          <w:iCs/>
          <w:vertAlign w:val="superscript"/>
          <w:lang w:val="en-GB"/>
        </w:rPr>
        <w:t xml:space="preserve">, </w:t>
      </w:r>
      <w:r w:rsidR="00EA3BD2" w:rsidRPr="0022307A">
        <w:rPr>
          <w:rFonts w:ascii="Times New Roman" w:hAnsi="Times New Roman" w:cs="Times New Roman"/>
          <w:i/>
          <w:iCs/>
          <w:vertAlign w:val="superscript"/>
          <w:lang w:val="en-US"/>
        </w:rPr>
        <w:t xml:space="preserve">Cd68: Cluster of Differentiation 68, Cyp27a1: cytochrome P450 family 27 subfamily A member 1, Cyp46a1: cytochrome P450 family 46 subfamily A member 1, Gfap: Glial fibrillary acidic protein, Hmgcr: 3-hydroxy-3-methylglutaryl-CoA reductase, Nr1h2: nuclear receptor subfamily 1 group H member 2, Nr1h3: nuclear receptor subfamily 1 group H member 3, Pou4f1: POU Domain, Class 4, Transcription Factor 1, Pou4f2: POU Domain, Class 4, Transcription Factor 2, Rbpms: RNA-binding protein with multiple splicing, Scarb1: scavenger receptor class B member 1, Srebf2: Sterol regulatory element-binding transcription factor 2, Thy1: Thymocyte differentiation antigen 1, Tnf: Tumor necrosis factor, Tradd: Tumor necrosis factor receptor type 1-associated </w:t>
      </w:r>
      <w:r w:rsidR="00EA3BD2">
        <w:rPr>
          <w:rFonts w:ascii="Times New Roman" w:hAnsi="Times New Roman" w:cs="Times New Roman"/>
          <w:i/>
          <w:iCs/>
          <w:vertAlign w:val="superscript"/>
          <w:lang w:val="en-US"/>
        </w:rPr>
        <w:t>death</w:t>
      </w:r>
      <w:r w:rsidR="00EA3BD2" w:rsidRPr="0022307A">
        <w:rPr>
          <w:rFonts w:ascii="Times New Roman" w:hAnsi="Times New Roman" w:cs="Times New Roman"/>
          <w:i/>
          <w:iCs/>
          <w:vertAlign w:val="superscript"/>
          <w:lang w:val="en-US"/>
        </w:rPr>
        <w:t xml:space="preserve"> domain protein.</w:t>
      </w:r>
    </w:p>
    <w:sectPr w:rsidR="00A977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BD2"/>
    <w:rsid w:val="00066187"/>
    <w:rsid w:val="00092176"/>
    <w:rsid w:val="000A314C"/>
    <w:rsid w:val="001E65C5"/>
    <w:rsid w:val="0020066A"/>
    <w:rsid w:val="002754A9"/>
    <w:rsid w:val="00277B2B"/>
    <w:rsid w:val="0043211B"/>
    <w:rsid w:val="004B6E49"/>
    <w:rsid w:val="004E4165"/>
    <w:rsid w:val="00542DE6"/>
    <w:rsid w:val="005824A1"/>
    <w:rsid w:val="0061607C"/>
    <w:rsid w:val="006E4B32"/>
    <w:rsid w:val="007577EB"/>
    <w:rsid w:val="00872426"/>
    <w:rsid w:val="00872997"/>
    <w:rsid w:val="008B2F76"/>
    <w:rsid w:val="008D6FD8"/>
    <w:rsid w:val="009036BA"/>
    <w:rsid w:val="009221DA"/>
    <w:rsid w:val="009F2927"/>
    <w:rsid w:val="00A62F57"/>
    <w:rsid w:val="00A977CD"/>
    <w:rsid w:val="00B171A6"/>
    <w:rsid w:val="00B84644"/>
    <w:rsid w:val="00C30549"/>
    <w:rsid w:val="00D27470"/>
    <w:rsid w:val="00D66E5B"/>
    <w:rsid w:val="00E7750F"/>
    <w:rsid w:val="00EA3BD2"/>
    <w:rsid w:val="00EA5BD5"/>
    <w:rsid w:val="00EE610F"/>
    <w:rsid w:val="00F045EE"/>
    <w:rsid w:val="00F8397F"/>
    <w:rsid w:val="00F91CE3"/>
    <w:rsid w:val="00FC3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F6272"/>
  <w15:chartTrackingRefBased/>
  <w15:docId w15:val="{4D3DCB2A-FFB3-4A1D-B920-29BC5673A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BD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77B2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B2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B2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EDE77A-6827-433E-8705-701A4976D8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Masson</dc:creator>
  <cp:keywords/>
  <dc:description/>
  <cp:lastModifiedBy>chn off32</cp:lastModifiedBy>
  <cp:revision>4</cp:revision>
  <cp:lastPrinted>2020-11-17T14:13:00Z</cp:lastPrinted>
  <dcterms:created xsi:type="dcterms:W3CDTF">2021-06-11T13:21:00Z</dcterms:created>
  <dcterms:modified xsi:type="dcterms:W3CDTF">2022-03-05T11:40:00Z</dcterms:modified>
</cp:coreProperties>
</file>